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A79" w:rsidRDefault="005E26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04EF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frequencies of 13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ST2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N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Ps in the population under observation</w:t>
      </w:r>
    </w:p>
    <w:tbl>
      <w:tblPr>
        <w:tblW w:w="8520" w:type="dxa"/>
        <w:tblInd w:w="93" w:type="dxa"/>
        <w:tblLayout w:type="fixed"/>
        <w:tblLook w:val="04A0"/>
      </w:tblPr>
      <w:tblGrid>
        <w:gridCol w:w="1885"/>
        <w:gridCol w:w="2351"/>
        <w:gridCol w:w="1410"/>
        <w:gridCol w:w="1617"/>
        <w:gridCol w:w="1257"/>
      </w:tblGrid>
      <w:tr w:rsidR="001C4A79">
        <w:trPr>
          <w:trHeight w:val="315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7552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/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</w:rPr>
              <w:t>0.12</w:t>
            </w:r>
            <w:r>
              <w:rPr>
                <w:rFonts w:hint="eastAsia"/>
                <w:sz w:val="24"/>
              </w:rPr>
              <w:t>8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020675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/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</w:rPr>
              <w:t>0.2</w:t>
            </w:r>
            <w:r>
              <w:rPr>
                <w:rFonts w:hint="eastAsia"/>
                <w:sz w:val="24"/>
              </w:rPr>
              <w:t>93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04197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/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</w:rPr>
              <w:t>&lt; 0.0</w:t>
            </w:r>
            <w:r>
              <w:rPr>
                <w:rFonts w:hint="eastAsia"/>
                <w:sz w:val="24"/>
              </w:rPr>
              <w:t>01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168542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l promot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</w:rPr>
              <w:t>0.5</w:t>
            </w:r>
            <w:r>
              <w:rPr>
                <w:rFonts w:hint="eastAsia"/>
                <w:sz w:val="24"/>
              </w:rPr>
              <w:t>31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54311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l promot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/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sz w:val="24"/>
              </w:rPr>
              <w:t>0.9</w:t>
            </w:r>
            <w:r>
              <w:rPr>
                <w:rFonts w:hint="eastAsia"/>
                <w:sz w:val="24"/>
              </w:rPr>
              <w:t>07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95177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l promot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/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</w:rPr>
              <w:t>0.8</w:t>
            </w:r>
            <w:r>
              <w:rPr>
                <w:rFonts w:hint="eastAsia"/>
                <w:sz w:val="24"/>
              </w:rPr>
              <w:t>78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051592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l promot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/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</w:rPr>
              <w:t>0.04</w:t>
            </w:r>
            <w:r>
              <w:rPr>
                <w:rFonts w:hint="eastAsia"/>
                <w:sz w:val="24"/>
              </w:rPr>
              <w:t>2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300655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l promot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/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</w:rPr>
              <w:t>0.07</w:t>
            </w:r>
            <w:r>
              <w:rPr>
                <w:rFonts w:hint="eastAsia"/>
                <w:sz w:val="24"/>
              </w:rPr>
              <w:t>8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7307T/A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l promot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/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7614C/A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l promot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/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299936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ween gen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/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sz w:val="24"/>
              </w:rPr>
              <w:t>0.6</w:t>
            </w:r>
            <w:r>
              <w:rPr>
                <w:rFonts w:hint="eastAsia"/>
                <w:sz w:val="24"/>
              </w:rPr>
              <w:t>95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212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'-Flanking reg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/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898</w:t>
            </w:r>
          </w:p>
        </w:tc>
      </w:tr>
      <w:tr w:rsidR="001C4A7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3431828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Flanking regio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/C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4A79" w:rsidRDefault="005E26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</w:rPr>
              <w:t>0.1</w:t>
            </w:r>
            <w:r>
              <w:rPr>
                <w:rFonts w:hint="eastAsia"/>
                <w:sz w:val="24"/>
              </w:rPr>
              <w:t>68</w:t>
            </w:r>
          </w:p>
        </w:tc>
      </w:tr>
    </w:tbl>
    <w:p w:rsidR="001C4A79" w:rsidRDefault="001C4A79"/>
    <w:sectPr w:rsidR="001C4A79" w:rsidSect="001C4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2672" w:rsidRDefault="005E2672" w:rsidP="00904EF9">
      <w:r>
        <w:separator/>
      </w:r>
    </w:p>
  </w:endnote>
  <w:endnote w:type="continuationSeparator" w:id="0">
    <w:p w:rsidR="005E2672" w:rsidRDefault="005E2672" w:rsidP="00904E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2672" w:rsidRDefault="005E2672" w:rsidP="00904EF9">
      <w:r>
        <w:separator/>
      </w:r>
    </w:p>
  </w:footnote>
  <w:footnote w:type="continuationSeparator" w:id="0">
    <w:p w:rsidR="005E2672" w:rsidRDefault="005E2672" w:rsidP="00904E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1264"/>
    <w:rsid w:val="001C4A79"/>
    <w:rsid w:val="00201A6D"/>
    <w:rsid w:val="002C3CC7"/>
    <w:rsid w:val="002E1264"/>
    <w:rsid w:val="00486DBA"/>
    <w:rsid w:val="0051037D"/>
    <w:rsid w:val="005E2672"/>
    <w:rsid w:val="0062241A"/>
    <w:rsid w:val="00904EF9"/>
    <w:rsid w:val="0091249A"/>
    <w:rsid w:val="009715FF"/>
    <w:rsid w:val="009A7DE5"/>
    <w:rsid w:val="00A20D8E"/>
    <w:rsid w:val="00F93E9B"/>
    <w:rsid w:val="1C132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4A7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C4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C4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1C4A7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1C4A7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10C3263-B277-4342-80FA-F2B7AEB0E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芳琴</dc:creator>
  <cp:lastModifiedBy>吴芳琴</cp:lastModifiedBy>
  <cp:revision>4</cp:revision>
  <dcterms:created xsi:type="dcterms:W3CDTF">2016-04-15T15:09:00Z</dcterms:created>
  <dcterms:modified xsi:type="dcterms:W3CDTF">2016-05-05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